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86B2B" w14:textId="1BFA09E2" w:rsidR="00067EBB" w:rsidRDefault="004E6867" w:rsidP="005A5B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5B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1275BC" w:rsidRPr="005A5BF2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A5BF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67EBB" w:rsidRPr="005A5B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CEF" w:rsidRPr="005A5BF2">
        <w:rPr>
          <w:rFonts w:ascii="Times New Roman" w:hAnsi="Times New Roman" w:cs="Times New Roman"/>
          <w:b/>
          <w:bCs/>
          <w:sz w:val="24"/>
          <w:szCs w:val="24"/>
        </w:rPr>
        <w:t>Acquisition of positive transgenic strains under drug and fluorescence selection</w:t>
      </w:r>
    </w:p>
    <w:p w14:paraId="6259DA3F" w14:textId="77777777" w:rsidR="005A5BF2" w:rsidRPr="005A5BF2" w:rsidRDefault="005A5BF2" w:rsidP="005A5BF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0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"/>
        <w:gridCol w:w="1944"/>
        <w:gridCol w:w="1525"/>
        <w:gridCol w:w="1268"/>
        <w:gridCol w:w="864"/>
        <w:gridCol w:w="1512"/>
        <w:gridCol w:w="1147"/>
        <w:gridCol w:w="1312"/>
      </w:tblGrid>
      <w:tr w:rsidR="00067EBB" w:rsidRPr="005A5BF2" w14:paraId="4D4C0685" w14:textId="77777777" w:rsidTr="005A5BF2">
        <w:trPr>
          <w:trHeight w:val="792"/>
        </w:trPr>
        <w:tc>
          <w:tcPr>
            <w:tcW w:w="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4278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A796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Sample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2DFCA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No. of birds/survival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007F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Dose of inoculation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FA3A5" w14:textId="58925DBC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Day</w:t>
            </w:r>
            <w:r w:rsidR="00AA0BA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(d)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5BAE6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Drug concentration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C7C0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Oocysts</w:t>
            </w:r>
            <w:proofErr w:type="gramEnd"/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 xml:space="preserve"> output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EBB15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b/>
                <w:bCs/>
                <w:sz w:val="22"/>
              </w:rPr>
              <w:t>Fluorescent rate</w:t>
            </w:r>
          </w:p>
        </w:tc>
      </w:tr>
      <w:tr w:rsidR="00067EBB" w:rsidRPr="005A5BF2" w14:paraId="4CF798EC" w14:textId="77777777" w:rsidTr="005A5BF2">
        <w:trPr>
          <w:trHeight w:val="727"/>
        </w:trPr>
        <w:tc>
          <w:tcPr>
            <w:tcW w:w="46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2F9C0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427F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Mutant pool-OE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F352E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5/15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813DB" w14:textId="01EE20DC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E92F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A23B1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40 mg/kg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81C16" w14:textId="74D18C89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3.52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1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A4937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0.3%</w:t>
            </w:r>
          </w:p>
        </w:tc>
      </w:tr>
      <w:tr w:rsidR="00067EBB" w:rsidRPr="005A5BF2" w14:paraId="229BAEE7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7CA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63571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Mutant pool-O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D1129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814F4" w14:textId="6BF21E7A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×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8C449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EF0D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B785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5BAC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35FA0D0C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8D63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9F50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WT pool-OE stra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9836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3D8DE" w14:textId="78602229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×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A89E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8ABCA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40 mg/k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3178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BA51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3D8694E1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5216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0EFD5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 xml:space="preserve">WT pool-OE strain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D900E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C1C1D" w14:textId="201DF62D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×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F52C3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6CE98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06933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0840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1270F51E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5161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0E7A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WT pool-OE stra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4D85A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CBBF4" w14:textId="38DB0D23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×</w:t>
            </w:r>
            <w:r w:rsidR="005A5BF2">
              <w:rPr>
                <w:rFonts w:ascii="Times New Roman" w:hAnsi="Times New Roman" w:cs="Times New Roman"/>
                <w:sz w:val="22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34F8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E468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599FD" w14:textId="69E754EB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6.41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16809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6AE5AB50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3D31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04A9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AF2E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6470A" w14:textId="2FBB67AF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0156A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241A0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40 mg/kg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C60D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C813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67703098" w14:textId="77777777" w:rsidTr="005A5BF2">
        <w:trPr>
          <w:trHeight w:val="7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0CFC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0C8D5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W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57070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/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76975" w14:textId="22385D7F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56F38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87648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E982D" w14:textId="27E02DC9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.32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0BF1A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067EBB" w:rsidRPr="005A5BF2" w14:paraId="2A2114EC" w14:textId="77777777" w:rsidTr="005A5BF2">
        <w:trPr>
          <w:trHeight w:val="589"/>
        </w:trPr>
        <w:tc>
          <w:tcPr>
            <w:tcW w:w="4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523A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51E0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Mutant pool-O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E9988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3/3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4FB2D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4E87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694C4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120 mg/k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5E8E3" w14:textId="481F16D5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9.73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42376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4.1%</w:t>
            </w:r>
          </w:p>
        </w:tc>
      </w:tr>
      <w:tr w:rsidR="00067EBB" w:rsidRPr="005A5BF2" w14:paraId="5473D498" w14:textId="77777777" w:rsidTr="005A5BF2">
        <w:trPr>
          <w:trHeight w:val="58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C7E45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5036C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Mutant pool-O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0FE5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3/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AC4C5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B9FFF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5B8BB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C8F28" w14:textId="7DA698ED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2.6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5A5BF2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5A5BF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A5BF2">
              <w:rPr>
                <w:rFonts w:ascii="Times New Roman" w:hAnsi="Times New Roman" w:cs="Times New Roman"/>
                <w:sz w:val="22"/>
              </w:rPr>
              <w:t>10</w:t>
            </w:r>
            <w:r w:rsidRPr="005A5BF2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CFEB2" w14:textId="77777777" w:rsidR="00067EBB" w:rsidRPr="005A5BF2" w:rsidRDefault="00067EBB" w:rsidP="005A5B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5BF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7AAFB491" w14:textId="77777777" w:rsidR="00067EBB" w:rsidRPr="00072C25" w:rsidRDefault="00067EBB" w:rsidP="00067EBB">
      <w:pPr>
        <w:jc w:val="center"/>
        <w:rPr>
          <w:rFonts w:ascii="Times New Roman" w:hAnsi="Times New Roman" w:cs="Times New Roman"/>
        </w:rPr>
      </w:pPr>
    </w:p>
    <w:p w14:paraId="41AF075A" w14:textId="77777777" w:rsidR="00067EBB" w:rsidRDefault="00067EBB"/>
    <w:sectPr w:rsidR="00067EBB" w:rsidSect="005A5BF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98E0E" w14:textId="77777777" w:rsidR="00CF12B2" w:rsidRDefault="00CF12B2" w:rsidP="004E6867">
      <w:r>
        <w:separator/>
      </w:r>
    </w:p>
  </w:endnote>
  <w:endnote w:type="continuationSeparator" w:id="0">
    <w:p w14:paraId="2B32AB09" w14:textId="77777777" w:rsidR="00CF12B2" w:rsidRDefault="00CF12B2" w:rsidP="004E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9D817" w14:textId="77777777" w:rsidR="00CF12B2" w:rsidRDefault="00CF12B2" w:rsidP="004E6867">
      <w:r>
        <w:separator/>
      </w:r>
    </w:p>
  </w:footnote>
  <w:footnote w:type="continuationSeparator" w:id="0">
    <w:p w14:paraId="50D7A837" w14:textId="77777777" w:rsidR="00CF12B2" w:rsidRDefault="00CF12B2" w:rsidP="004E6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OwNDcxA9KGhkCWko5ScGpxcWZ+HkiBSS0Ax9wINSwAAAA="/>
  </w:docVars>
  <w:rsids>
    <w:rsidRoot w:val="00067EBB"/>
    <w:rsid w:val="00067EBB"/>
    <w:rsid w:val="000D7FBE"/>
    <w:rsid w:val="001275BC"/>
    <w:rsid w:val="001B1AC1"/>
    <w:rsid w:val="001E5674"/>
    <w:rsid w:val="00240903"/>
    <w:rsid w:val="004E6867"/>
    <w:rsid w:val="005A5BF2"/>
    <w:rsid w:val="006060AF"/>
    <w:rsid w:val="0067745D"/>
    <w:rsid w:val="00AA0BA5"/>
    <w:rsid w:val="00CE6B5E"/>
    <w:rsid w:val="00CF12B2"/>
    <w:rsid w:val="00E71CEF"/>
    <w:rsid w:val="00EE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E4B3D"/>
  <w15:chartTrackingRefBased/>
  <w15:docId w15:val="{29A539C0-6FAA-43F0-90D3-6992A163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BB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E68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4E686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4E6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4E68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霈 孙</dc:creator>
  <cp:keywords/>
  <dc:description/>
  <cp:lastModifiedBy>Elodie Coulamy</cp:lastModifiedBy>
  <cp:revision>3</cp:revision>
  <dcterms:created xsi:type="dcterms:W3CDTF">2024-11-26T13:53:00Z</dcterms:created>
  <dcterms:modified xsi:type="dcterms:W3CDTF">2024-12-05T13:53:00Z</dcterms:modified>
</cp:coreProperties>
</file>